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921" w:rsidRDefault="00F62921" w:rsidP="00F6292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F62921" w:rsidRPr="00520BC2" w:rsidRDefault="00C37B9E" w:rsidP="00F62921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</w:rPr>
        <w:t>Supplementary Figure</w:t>
      </w:r>
      <w:r w:rsidR="00F62921" w:rsidRPr="00520BC2">
        <w:rPr>
          <w:rFonts w:ascii="Times New Roman" w:hAnsi="Times New Roman" w:cs="Times New Roman"/>
          <w:b/>
        </w:rPr>
        <w:t>.</w:t>
      </w:r>
      <w:r w:rsidR="00F62921" w:rsidRPr="00520BC2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F62921" w:rsidRDefault="00F62921" w:rsidP="00F62921">
      <w:pPr>
        <w:spacing w:line="480" w:lineRule="auto"/>
        <w:rPr>
          <w:rFonts w:ascii="Times New Roman" w:hAnsi="Times New Roman" w:cs="Times New Roman"/>
          <w:sz w:val="22"/>
        </w:rPr>
      </w:pPr>
      <w:r w:rsidRPr="001612A6">
        <w:rPr>
          <w:rFonts w:ascii="Times New Roman" w:hAnsi="Times New Roman" w:cs="Times New Roman" w:hint="eastAsia"/>
          <w:sz w:val="22"/>
        </w:rPr>
        <w:t>Trajectories</w:t>
      </w:r>
      <w:r w:rsidRPr="001612A6">
        <w:rPr>
          <w:rFonts w:ascii="Times New Roman" w:hAnsi="Times New Roman" w:cs="Times New Roman"/>
          <w:sz w:val="22"/>
        </w:rPr>
        <w:t xml:space="preserve"> of fasting (A), 1-hour (B), and 2-hour (C) </w:t>
      </w:r>
      <w:r w:rsidR="00197C62">
        <w:rPr>
          <w:rFonts w:ascii="Times New Roman" w:hAnsi="Times New Roman" w:cs="Times New Roman"/>
          <w:sz w:val="22"/>
        </w:rPr>
        <w:t>plasma</w:t>
      </w:r>
      <w:r w:rsidRPr="001612A6">
        <w:rPr>
          <w:rFonts w:ascii="Times New Roman" w:hAnsi="Times New Roman" w:cs="Times New Roman"/>
          <w:sz w:val="22"/>
        </w:rPr>
        <w:t xml:space="preserve"> glucose until the incidence of type 2 </w:t>
      </w:r>
      <w:r w:rsidRPr="001612A6">
        <w:rPr>
          <w:rFonts w:ascii="Times New Roman" w:hAnsi="Times New Roman" w:cs="Times New Roman" w:hint="eastAsia"/>
          <w:sz w:val="22"/>
        </w:rPr>
        <w:t>d</w:t>
      </w:r>
      <w:r w:rsidRPr="001612A6">
        <w:rPr>
          <w:rFonts w:ascii="Times New Roman" w:hAnsi="Times New Roman" w:cs="Times New Roman"/>
          <w:sz w:val="22"/>
        </w:rPr>
        <w:t xml:space="preserve">iabetes in </w:t>
      </w:r>
      <w:r w:rsidR="00C37B9E">
        <w:rPr>
          <w:rFonts w:ascii="Times New Roman" w:hAnsi="Times New Roman" w:cs="Times New Roman"/>
          <w:sz w:val="22"/>
        </w:rPr>
        <w:t>28</w:t>
      </w:r>
      <w:r w:rsidRPr="001612A6">
        <w:rPr>
          <w:rFonts w:ascii="Times New Roman" w:hAnsi="Times New Roman" w:cs="Times New Roman"/>
          <w:sz w:val="22"/>
        </w:rPr>
        <w:t xml:space="preserve"> progressers </w:t>
      </w:r>
      <w:r w:rsidR="00C37B9E">
        <w:rPr>
          <w:rFonts w:ascii="Times New Roman" w:hAnsi="Times New Roman" w:cs="Times New Roman"/>
          <w:sz w:val="22"/>
        </w:rPr>
        <w:t xml:space="preserve">whose annual consecutive data were available. </w:t>
      </w:r>
      <w:r w:rsidRPr="001612A6">
        <w:rPr>
          <w:rFonts w:ascii="Times New Roman" w:hAnsi="Times New Roman" w:cs="Times New Roman"/>
          <w:sz w:val="22"/>
        </w:rPr>
        <w:t>Error bars show 95% confidence int</w:t>
      </w:r>
      <w:r w:rsidR="00C37B9E">
        <w:rPr>
          <w:rFonts w:ascii="Times New Roman" w:hAnsi="Times New Roman" w:cs="Times New Roman"/>
          <w:sz w:val="22"/>
        </w:rPr>
        <w:t>ervals for the estimated levels after adjustments for age and sex.</w:t>
      </w:r>
    </w:p>
    <w:p w:rsidR="006F3353" w:rsidRDefault="006F3353" w:rsidP="00F62921">
      <w:pPr>
        <w:spacing w:line="480" w:lineRule="auto"/>
        <w:rPr>
          <w:rFonts w:ascii="Times New Roman" w:hAnsi="Times New Roman" w:cs="Times New Roman"/>
          <w:sz w:val="22"/>
        </w:rPr>
      </w:pPr>
    </w:p>
    <w:p w:rsidR="00F92A7F" w:rsidRDefault="00F92A7F" w:rsidP="00F62921">
      <w:pPr>
        <w:spacing w:line="480" w:lineRule="auto"/>
        <w:rPr>
          <w:rFonts w:ascii="Times New Roman" w:hAnsi="Times New Roman" w:cs="Times New Roman"/>
          <w:sz w:val="22"/>
        </w:rPr>
      </w:pPr>
    </w:p>
    <w:p w:rsidR="00F92A7F" w:rsidRDefault="00F92A7F" w:rsidP="00F62921">
      <w:pPr>
        <w:spacing w:line="480" w:lineRule="auto"/>
        <w:rPr>
          <w:rFonts w:ascii="Times New Roman" w:hAnsi="Times New Roman" w:cs="Times New Roman"/>
          <w:sz w:val="22"/>
        </w:rPr>
      </w:pPr>
    </w:p>
    <w:p w:rsidR="00706A1C" w:rsidRDefault="00706A1C" w:rsidP="00706A1C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B0EC6">
        <w:rPr>
          <w:rFonts w:ascii="Times New Roman" w:hAnsi="Times New Roman" w:cs="Times New Roman" w:hint="eastAsia"/>
          <w:b/>
          <w:sz w:val="24"/>
          <w:szCs w:val="24"/>
        </w:rPr>
        <w:t>(A)</w:t>
      </w:r>
    </w:p>
    <w:p w:rsidR="00706A1C" w:rsidRDefault="004F7028" w:rsidP="00706A1C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05DA581" wp14:editId="43A30926">
                <wp:simplePos x="0" y="0"/>
                <wp:positionH relativeFrom="column">
                  <wp:posOffset>2834322</wp:posOffset>
                </wp:positionH>
                <wp:positionV relativeFrom="paragraph">
                  <wp:posOffset>1616075</wp:posOffset>
                </wp:positionV>
                <wp:extent cx="0" cy="690563"/>
                <wp:effectExtent l="0" t="0" r="19050" b="33655"/>
                <wp:wrapNone/>
                <wp:docPr id="309" name="直線コネクタ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9056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342416" id="直線コネクタ 309" o:spid="_x0000_s1026" style="position:absolute;left:0;text-align:lef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3.15pt,127.25pt" to="223.15pt,18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86A3FC5" wp14:editId="6F1D0E1A">
                <wp:simplePos x="0" y="0"/>
                <wp:positionH relativeFrom="column">
                  <wp:posOffset>1477010</wp:posOffset>
                </wp:positionH>
                <wp:positionV relativeFrom="paragraph">
                  <wp:posOffset>1430020</wp:posOffset>
                </wp:positionV>
                <wp:extent cx="0" cy="1133158"/>
                <wp:effectExtent l="0" t="0" r="19050" b="29210"/>
                <wp:wrapNone/>
                <wp:docPr id="306" name="直線コネクタ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3315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FF5D16" id="直線コネクタ 306" o:spid="_x0000_s1026" style="position:absolute;left:0;text-align:lef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3pt,112.6pt" to="116.3pt,20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8B2FBB9" wp14:editId="156FC0DA">
                <wp:simplePos x="0" y="0"/>
                <wp:positionH relativeFrom="column">
                  <wp:posOffset>2158365</wp:posOffset>
                </wp:positionH>
                <wp:positionV relativeFrom="paragraph">
                  <wp:posOffset>1520825</wp:posOffset>
                </wp:positionV>
                <wp:extent cx="0" cy="923925"/>
                <wp:effectExtent l="0" t="0" r="19050" b="28575"/>
                <wp:wrapNone/>
                <wp:docPr id="308" name="直線コネクタ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239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C575D6" id="直線コネクタ 308" o:spid="_x0000_s1026" style="position:absolute;left:0;text-align:lef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95pt,119.75pt" to="169.95pt,19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622BBF" wp14:editId="2C350293">
                <wp:simplePos x="0" y="0"/>
                <wp:positionH relativeFrom="column">
                  <wp:posOffset>3510280</wp:posOffset>
                </wp:positionH>
                <wp:positionV relativeFrom="paragraph">
                  <wp:posOffset>1549083</wp:posOffset>
                </wp:positionV>
                <wp:extent cx="0" cy="595313"/>
                <wp:effectExtent l="0" t="0" r="19050" b="33655"/>
                <wp:wrapNone/>
                <wp:docPr id="310" name="直線コネクタ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9531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F43E9F" id="直線コネクタ 310" o:spid="_x0000_s1026" style="position:absolute;left:0;text-align:lef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.4pt,122pt" to="276.4pt,1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8B0801F" wp14:editId="762FDA02">
                <wp:simplePos x="0" y="0"/>
                <wp:positionH relativeFrom="column">
                  <wp:posOffset>4177347</wp:posOffset>
                </wp:positionH>
                <wp:positionV relativeFrom="paragraph">
                  <wp:posOffset>1420495</wp:posOffset>
                </wp:positionV>
                <wp:extent cx="0" cy="557212"/>
                <wp:effectExtent l="0" t="0" r="19050" b="33655"/>
                <wp:wrapNone/>
                <wp:docPr id="311" name="直線コネクタ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5721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7B2A7D" id="直線コネクタ 311" o:spid="_x0000_s1026" style="position:absolute;left:0;text-align:lef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8.9pt,111.85pt" to="328.9pt,15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4CB7A23" wp14:editId="2D194A7C">
                <wp:simplePos x="0" y="0"/>
                <wp:positionH relativeFrom="column">
                  <wp:posOffset>4858068</wp:posOffset>
                </wp:positionH>
                <wp:positionV relativeFrom="paragraph">
                  <wp:posOffset>991870</wp:posOffset>
                </wp:positionV>
                <wp:extent cx="0" cy="557212"/>
                <wp:effectExtent l="0" t="0" r="19050" b="33655"/>
                <wp:wrapNone/>
                <wp:docPr id="312" name="直線コネクタ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57212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593188" id="直線コネクタ 312" o:spid="_x0000_s1026" style="position:absolute;left:0;text-align:left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2.55pt,78.1pt" to="382.55pt,1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" strokecolor="black [3213]" strokeweight="1.5pt">
                <v:stroke joinstyle="miter"/>
              </v:line>
            </w:pict>
          </mc:Fallback>
        </mc:AlternateContent>
      </w:r>
      <w:r w:rsidR="00BC191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4B529C" wp14:editId="6AAD0329">
                <wp:simplePos x="0" y="0"/>
                <wp:positionH relativeFrom="column">
                  <wp:posOffset>-181292</wp:posOffset>
                </wp:positionH>
                <wp:positionV relativeFrom="paragraph">
                  <wp:posOffset>1133158</wp:posOffset>
                </wp:positionV>
                <wp:extent cx="1781175" cy="285750"/>
                <wp:effectExtent l="4763" t="0" r="0" b="0"/>
                <wp:wrapNone/>
                <wp:docPr id="305" name="テキスト ボックス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811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6A1C" w:rsidRPr="00196872" w:rsidRDefault="00706A1C" w:rsidP="00706A1C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19687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plasma gluc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4B529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05" o:spid="_x0000_s1026" type="#_x0000_t202" style="position:absolute;left:0;text-align:left;margin-left:-14.25pt;margin-top:89.25pt;width:140.25pt;height:22.5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" filled="f" stroked="f" strokeweight=".5pt">
                <v:textbox>
                  <w:txbxContent>
                    <w:p w:rsidR="00706A1C" w:rsidRPr="00196872" w:rsidRDefault="00706A1C" w:rsidP="00706A1C">
                      <w:pPr>
                        <w:spacing w:line="240" w:lineRule="exact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196872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plasma glucose</w:t>
                      </w:r>
                    </w:p>
                  </w:txbxContent>
                </v:textbox>
              </v:shape>
            </w:pict>
          </mc:Fallback>
        </mc:AlternateContent>
      </w:r>
      <w:r w:rsidR="00BC191A">
        <w:rPr>
          <w:rFonts w:ascii="Times New Roman" w:hAnsi="Times New Roman" w:cs="Times New Roman" w:hint="eastAsia"/>
          <w:sz w:val="22"/>
        </w:rPr>
        <w:t xml:space="preserve">　　　　　</w:t>
      </w:r>
      <w:r w:rsidR="00706A1C" w:rsidRPr="00D1079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A83BDA5" wp14:editId="1B0F2255">
                <wp:simplePos x="0" y="0"/>
                <wp:positionH relativeFrom="rightMargin">
                  <wp:posOffset>-5022850</wp:posOffset>
                </wp:positionH>
                <wp:positionV relativeFrom="paragraph">
                  <wp:posOffset>6350</wp:posOffset>
                </wp:positionV>
                <wp:extent cx="736600" cy="317500"/>
                <wp:effectExtent l="0" t="0" r="0" b="6350"/>
                <wp:wrapNone/>
                <wp:docPr id="30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6A1C" w:rsidRPr="003861F1" w:rsidRDefault="00706A1C" w:rsidP="00706A1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mg/dL)</w:t>
                            </w:r>
                          </w:p>
                          <w:p w:rsidR="00706A1C" w:rsidRPr="003861F1" w:rsidRDefault="00706A1C" w:rsidP="00706A1C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72000" tIns="36000" rIns="72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3BDA5" id="テキスト ボックス 2" o:spid="_x0000_s1027" type="#_x0000_t202" style="position:absolute;left:0;text-align:left;margin-left:-395.5pt;margin-top:.5pt;width:58pt;height:2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" filled="f" stroked="f">
                <v:textbox inset="2mm,1mm,2mm,1mm">
                  <w:txbxContent>
                    <w:p w:rsidR="00706A1C" w:rsidRPr="003861F1" w:rsidRDefault="00706A1C" w:rsidP="00706A1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mg/dL)</w:t>
                      </w:r>
                    </w:p>
                    <w:p w:rsidR="00706A1C" w:rsidRPr="003861F1" w:rsidRDefault="00706A1C" w:rsidP="00706A1C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06A1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2ACED84" wp14:editId="4F20D52B">
            <wp:extent cx="4578350" cy="2895600"/>
            <wp:effectExtent l="0" t="0" r="0" b="0"/>
            <wp:docPr id="304" name="図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42" w:rightFromText="142" w:vertAnchor="text" w:horzAnchor="margin" w:tblpXSpec="center" w:tblpY="267"/>
        <w:tblW w:w="91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6"/>
      </w:tblGrid>
      <w:tr w:rsidR="00BC191A" w:rsidRPr="00BC191A" w:rsidTr="008261F5">
        <w:trPr>
          <w:trHeight w:val="169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91A" w:rsidRPr="00BC191A" w:rsidRDefault="00BC191A" w:rsidP="00BC191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ime until end of follow-up (years)</w:t>
            </w: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-5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    -4           -3         -2          -1           0   </w:t>
            </w:r>
          </w:p>
        </w:tc>
      </w:tr>
      <w:tr w:rsidR="00BC191A" w:rsidRPr="006E2847" w:rsidTr="008261F5">
        <w:trPr>
          <w:trHeight w:val="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191A" w:rsidRPr="00BC191A" w:rsidRDefault="00BC191A" w:rsidP="00BC191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ogressors (n)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                 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3         5    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12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19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28          28</w:t>
            </w:r>
          </w:p>
        </w:tc>
      </w:tr>
    </w:tbl>
    <w:p w:rsidR="00706A1C" w:rsidRDefault="00706A1C" w:rsidP="00706A1C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1C7F78" w:rsidRDefault="00C37B9E" w:rsidP="001C7F78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10790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4E709F78" wp14:editId="51A28D58">
                <wp:simplePos x="0" y="0"/>
                <wp:positionH relativeFrom="rightMargin">
                  <wp:posOffset>-4768850</wp:posOffset>
                </wp:positionH>
                <wp:positionV relativeFrom="paragraph">
                  <wp:posOffset>535305</wp:posOffset>
                </wp:positionV>
                <wp:extent cx="736600" cy="317500"/>
                <wp:effectExtent l="0" t="0" r="0" b="6350"/>
                <wp:wrapNone/>
                <wp:docPr id="21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7B9E" w:rsidRPr="003861F1" w:rsidRDefault="00C37B9E" w:rsidP="00C37B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mg/dL)</w:t>
                            </w:r>
                          </w:p>
                          <w:p w:rsidR="00C37B9E" w:rsidRPr="003861F1" w:rsidRDefault="00C37B9E" w:rsidP="00C37B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72000" tIns="36000" rIns="72000" bIns="360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09F78" id="_x0000_s1028" type="#_x0000_t202" style="position:absolute;margin-left:-375.5pt;margin-top:42.15pt;width:58pt;height:2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" filled="f" stroked="f">
                <v:textbox inset="2mm,1mm,2mm,1mm">
                  <w:txbxContent>
                    <w:p w:rsidR="00C37B9E" w:rsidRPr="003861F1" w:rsidRDefault="00C37B9E" w:rsidP="00C37B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mg/dL)</w:t>
                      </w:r>
                    </w:p>
                    <w:p w:rsidR="00C37B9E" w:rsidRPr="003861F1" w:rsidRDefault="00C37B9E" w:rsidP="00C37B9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C7F78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718656" behindDoc="0" locked="0" layoutInCell="1" allowOverlap="1" wp14:anchorId="5C0F973F" wp14:editId="5D2A3FF3">
            <wp:simplePos x="0" y="0"/>
            <wp:positionH relativeFrom="column">
              <wp:posOffset>805815</wp:posOffset>
            </wp:positionH>
            <wp:positionV relativeFrom="paragraph">
              <wp:posOffset>549275</wp:posOffset>
            </wp:positionV>
            <wp:extent cx="4578350" cy="2749550"/>
            <wp:effectExtent l="0" t="0" r="0" b="0"/>
            <wp:wrapNone/>
            <wp:docPr id="317" name="図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F78" w:rsidRPr="006F3353">
        <w:rPr>
          <w:rFonts w:ascii="Times New Roman" w:hAnsi="Times New Roman" w:cs="Times New Roman" w:hint="eastAsia"/>
          <w:b/>
          <w:sz w:val="22"/>
        </w:rPr>
        <w:t>(B)</w:t>
      </w:r>
      <w:r w:rsidR="001C7F78" w:rsidRPr="001C7F78">
        <w:rPr>
          <w:rFonts w:ascii="Times New Roman" w:hAnsi="Times New Roman" w:cs="Times New Roman"/>
          <w:noProof/>
        </w:rPr>
        <w:t xml:space="preserve"> </w:t>
      </w:r>
    </w:p>
    <w:tbl>
      <w:tblPr>
        <w:tblpPr w:leftFromText="142" w:rightFromText="142" w:vertAnchor="text" w:horzAnchor="margin" w:tblpXSpec="center" w:tblpY="4617"/>
        <w:tblW w:w="91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84"/>
      </w:tblGrid>
      <w:tr w:rsidR="001C7F78" w:rsidRPr="00BC191A" w:rsidTr="001C7F78">
        <w:trPr>
          <w:trHeight w:val="169"/>
        </w:trPr>
        <w:tc>
          <w:tcPr>
            <w:tcW w:w="9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F78" w:rsidRPr="00BC191A" w:rsidRDefault="001C7F78" w:rsidP="001C7F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Time until end of follow-up (years)</w:t>
            </w: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-5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    -4           -3         -2          -1           0   </w:t>
            </w:r>
          </w:p>
        </w:tc>
      </w:tr>
      <w:tr w:rsidR="001C7F78" w:rsidRPr="006E2847" w:rsidTr="001C7F78">
        <w:trPr>
          <w:trHeight w:val="80"/>
        </w:trPr>
        <w:tc>
          <w:tcPr>
            <w:tcW w:w="9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F78" w:rsidRDefault="001C7F78" w:rsidP="001C7F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C191A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P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ogressors (n)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                 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3         5    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12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19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BC191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28          28</w:t>
            </w:r>
          </w:p>
          <w:p w:rsidR="001C7F78" w:rsidRDefault="001C7F78" w:rsidP="001C7F7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C37B9E" w:rsidRPr="00C37B9E" w:rsidRDefault="00C37B9E" w:rsidP="00C37B9E">
            <w:pPr>
              <w:widowControl/>
              <w:ind w:firstLineChars="100" w:firstLine="221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C37B9E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</w:rPr>
              <w:t>(C)</w:t>
            </w:r>
          </w:p>
          <w:tbl>
            <w:tblPr>
              <w:tblpPr w:leftFromText="142" w:rightFromText="142" w:vertAnchor="text" w:horzAnchor="margin" w:tblpXSpec="center" w:tblpY="4617"/>
              <w:tblW w:w="9186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9186"/>
            </w:tblGrid>
            <w:tr w:rsidR="001C7F78" w:rsidRPr="00BC191A" w:rsidTr="008261F5">
              <w:trPr>
                <w:trHeight w:val="169"/>
              </w:trPr>
              <w:tc>
                <w:tcPr>
                  <w:tcW w:w="9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7F78" w:rsidRPr="00BC191A" w:rsidRDefault="001C7F78" w:rsidP="001C7F78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  <w:t>Ti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  <w:t>me until end of follow-up (years)</w:t>
                  </w:r>
                  <w:r w:rsidRPr="00BC191A">
                    <w:rPr>
                      <w:rFonts w:ascii="Times New Roman" w:eastAsia="ＭＳ Ｐゴシック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  <w:r w:rsidRPr="00BC191A">
                    <w:rPr>
                      <w:rFonts w:ascii="Times New Roman" w:eastAsia="ＭＳ Ｐゴシック" w:hAnsi="Times New Roman" w:cs="Times New Roman" w:hint="eastAsia"/>
                      <w:b/>
                      <w:color w:val="000000"/>
                      <w:kern w:val="0"/>
                      <w:sz w:val="18"/>
                      <w:szCs w:val="18"/>
                    </w:rPr>
                    <w:t>-5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        -4           -3         -2          -1           0   </w:t>
                  </w:r>
                </w:p>
              </w:tc>
            </w:tr>
            <w:tr w:rsidR="001C7F78" w:rsidRPr="006E2847" w:rsidTr="008261F5">
              <w:trPr>
                <w:trHeight w:val="80"/>
              </w:trPr>
              <w:tc>
                <w:tcPr>
                  <w:tcW w:w="9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C7F78" w:rsidRDefault="001C7F78" w:rsidP="001C7F78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BC191A">
                    <w:rPr>
                      <w:rFonts w:ascii="Times New Roman" w:eastAsia="ＭＳ Ｐゴシック" w:hAnsi="Times New Roman" w:cs="Times New Roman" w:hint="eastAsia"/>
                      <w:b/>
                      <w:color w:val="000000"/>
                      <w:kern w:val="0"/>
                      <w:sz w:val="16"/>
                      <w:szCs w:val="16"/>
                    </w:rPr>
                    <w:t>P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  <w:t>rogressors (n)</w:t>
                  </w: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  <w:t xml:space="preserve">                   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3         5       </w:t>
                  </w: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  12   </w:t>
                  </w: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    19   </w:t>
                  </w: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    </w:t>
                  </w:r>
                  <w:r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BC191A"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  <w:t>28          28</w:t>
                  </w:r>
                </w:p>
                <w:p w:rsidR="00A129AB" w:rsidRDefault="00A129AB" w:rsidP="001C7F78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8"/>
                      <w:szCs w:val="18"/>
                    </w:rPr>
                  </w:pPr>
                </w:p>
                <w:p w:rsidR="001C7F78" w:rsidRPr="00BC191A" w:rsidRDefault="001C7F78" w:rsidP="001C7F78">
                  <w:pPr>
                    <w:widowControl/>
                    <w:jc w:val="left"/>
                    <w:rPr>
                      <w:rFonts w:ascii="Times New Roman" w:eastAsia="ＭＳ Ｐゴシック" w:hAnsi="Times New Roman" w:cs="Times New Roman"/>
                      <w:b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1C7F78" w:rsidRPr="00BC191A" w:rsidRDefault="004C0C94" w:rsidP="001C7F78">
            <w:pPr>
              <w:widowControl/>
              <w:ind w:firstLineChars="1000" w:firstLine="2100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DE91A0E" wp14:editId="62994AD9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1080770</wp:posOffset>
                      </wp:positionV>
                      <wp:extent cx="1781175" cy="285750"/>
                      <wp:effectExtent l="4763" t="0" r="0" b="0"/>
                      <wp:wrapNone/>
                      <wp:docPr id="2" name="テキスト ボックス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8117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0C94" w:rsidRPr="00196872" w:rsidRDefault="004C0C94" w:rsidP="004C0C94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</w:pPr>
                                  <w:r w:rsidRPr="00196872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  <w:t>plasma 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E91A0E" id="_x0000_s1029" type="#_x0000_t202" style="position:absolute;left:0;text-align:left;margin-left:7.4pt;margin-top:85.1pt;width:140.25pt;height:22.5pt;rotation:-9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" filled="f" stroked="f" strokeweight=".5pt">
                      <v:textbox>
                        <w:txbxContent>
                          <w:p w:rsidR="004C0C94" w:rsidRPr="00196872" w:rsidRDefault="004C0C94" w:rsidP="004C0C94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19687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plasma gluco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7B9E" w:rsidRPr="00D1079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52448" behindDoc="0" locked="0" layoutInCell="1" allowOverlap="1" wp14:anchorId="7CBF211A" wp14:editId="4B65EC2A">
                      <wp:simplePos x="0" y="0"/>
                      <wp:positionH relativeFrom="leftMargin">
                        <wp:posOffset>947420</wp:posOffset>
                      </wp:positionH>
                      <wp:positionV relativeFrom="paragraph">
                        <wp:posOffset>121920</wp:posOffset>
                      </wp:positionV>
                      <wp:extent cx="736600" cy="317500"/>
                      <wp:effectExtent l="0" t="0" r="0" b="6350"/>
                      <wp:wrapNone/>
                      <wp:docPr id="211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36600" cy="3175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37B9E" w:rsidRPr="003861F1" w:rsidRDefault="00C37B9E" w:rsidP="00C37B9E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(mg/dL)</w:t>
                                  </w:r>
                                </w:p>
                                <w:p w:rsidR="00C37B9E" w:rsidRPr="003861F1" w:rsidRDefault="00C37B9E" w:rsidP="00C37B9E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72000" tIns="36000" rIns="72000" bIns="3600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BF211A" id="_x0000_s1029" type="#_x0000_t202" style="position:absolute;left:0;text-align:left;margin-left:74.6pt;margin-top:9.6pt;width:58pt;height:25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" filled="f" stroked="f">
                      <v:textbox inset="2mm,1mm,2mm,1mm">
                        <w:txbxContent>
                          <w:p w:rsidR="00C37B9E" w:rsidRPr="003861F1" w:rsidRDefault="00C37B9E" w:rsidP="00C37B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mg/dL)</w:t>
                            </w:r>
                          </w:p>
                          <w:p w:rsidR="00C37B9E" w:rsidRPr="003861F1" w:rsidRDefault="00C37B9E" w:rsidP="00C37B9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9EBD20D" wp14:editId="46E61058">
                      <wp:simplePos x="0" y="0"/>
                      <wp:positionH relativeFrom="column">
                        <wp:posOffset>1731010</wp:posOffset>
                      </wp:positionH>
                      <wp:positionV relativeFrom="paragraph">
                        <wp:posOffset>2216150</wp:posOffset>
                      </wp:positionV>
                      <wp:extent cx="0" cy="819150"/>
                      <wp:effectExtent l="0" t="0" r="19050" b="19050"/>
                      <wp:wrapNone/>
                      <wp:docPr id="206" name="直線コネクタ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8191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5963FE" id="直線コネクタ 206" o:spid="_x0000_s1026" style="position:absolute;left:0;text-align:left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3pt,174.5pt" to="136.3pt,23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30DCEB9" wp14:editId="43C03F03">
                      <wp:simplePos x="0" y="0"/>
                      <wp:positionH relativeFrom="column">
                        <wp:posOffset>2411730</wp:posOffset>
                      </wp:positionH>
                      <wp:positionV relativeFrom="paragraph">
                        <wp:posOffset>1877695</wp:posOffset>
                      </wp:positionV>
                      <wp:extent cx="0" cy="666750"/>
                      <wp:effectExtent l="0" t="0" r="19050" b="19050"/>
                      <wp:wrapNone/>
                      <wp:docPr id="205" name="直線コネクタ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6667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1E23B0" id="直線コネクタ 205" o:spid="_x0000_s1026" style="position:absolute;left:0;text-align:lef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9pt,147.85pt" to="189.9pt,2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13E2B96" wp14:editId="091AEDA4">
                      <wp:simplePos x="0" y="0"/>
                      <wp:positionH relativeFrom="column">
                        <wp:posOffset>3764915</wp:posOffset>
                      </wp:positionH>
                      <wp:positionV relativeFrom="paragraph">
                        <wp:posOffset>2125345</wp:posOffset>
                      </wp:positionV>
                      <wp:extent cx="0" cy="385445"/>
                      <wp:effectExtent l="0" t="0" r="19050" b="33655"/>
                      <wp:wrapNone/>
                      <wp:docPr id="203" name="直線コネクタ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8576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18A7BF" id="直線コネクタ 203" o:spid="_x0000_s1026" style="position:absolute;left:0;text-align:left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6.45pt,167.35pt" to="296.45pt,19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91B5F61" wp14:editId="5A26EBEC">
                      <wp:simplePos x="0" y="0"/>
                      <wp:positionH relativeFrom="column">
                        <wp:posOffset>4436110</wp:posOffset>
                      </wp:positionH>
                      <wp:positionV relativeFrom="paragraph">
                        <wp:posOffset>1991995</wp:posOffset>
                      </wp:positionV>
                      <wp:extent cx="0" cy="323850"/>
                      <wp:effectExtent l="0" t="0" r="19050" b="19050"/>
                      <wp:wrapNone/>
                      <wp:docPr id="207" name="直線コネクタ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3238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03D801" id="直線コネクタ 207" o:spid="_x0000_s1026" style="position:absolute;left:0;text-align:lef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9.3pt,156.85pt" to="349.3pt,18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23594DA" wp14:editId="7C9C3A0C">
                      <wp:simplePos x="0" y="0"/>
                      <wp:positionH relativeFrom="column">
                        <wp:posOffset>5112385</wp:posOffset>
                      </wp:positionH>
                      <wp:positionV relativeFrom="paragraph">
                        <wp:posOffset>1010920</wp:posOffset>
                      </wp:positionV>
                      <wp:extent cx="4445" cy="333375"/>
                      <wp:effectExtent l="0" t="0" r="33655" b="28575"/>
                      <wp:wrapNone/>
                      <wp:docPr id="208" name="直線コネクタ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45" cy="3333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B0721F" id="直線コネクタ 208" o:spid="_x0000_s1026" style="position:absolute;left:0;text-align:left;flip:x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2.55pt,79.6pt" to="402.9pt,10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A129AB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06BC9CF" wp14:editId="1229CFF6">
                      <wp:simplePos x="0" y="0"/>
                      <wp:positionH relativeFrom="column">
                        <wp:posOffset>3091180</wp:posOffset>
                      </wp:positionH>
                      <wp:positionV relativeFrom="paragraph">
                        <wp:posOffset>2043430</wp:posOffset>
                      </wp:positionV>
                      <wp:extent cx="4445" cy="457200"/>
                      <wp:effectExtent l="0" t="0" r="33655" b="19050"/>
                      <wp:wrapNone/>
                      <wp:docPr id="318" name="直線コネクタ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45" cy="4572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1FFE6F" id="直線コネクタ 318" o:spid="_x0000_s1026" style="position:absolute;left:0;text-align:left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.4pt,160.9pt" to="243.75pt,19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" strokecolor="black [3213]" strokeweight="1.5pt">
                      <v:stroke joinstyle="miter"/>
                    </v:line>
                  </w:pict>
                </mc:Fallback>
              </mc:AlternateContent>
            </w:r>
            <w:r w:rsidR="001C7F78">
              <w:rPr>
                <w:rFonts w:ascii="Times New Roman" w:eastAsia="ＭＳ Ｐゴシック" w:hAnsi="Times New Roman" w:cs="Times New Roman"/>
                <w:b/>
                <w:noProof/>
                <w:color w:val="000000"/>
                <w:kern w:val="0"/>
                <w:sz w:val="16"/>
                <w:szCs w:val="16"/>
              </w:rPr>
              <w:drawing>
                <wp:anchor distT="0" distB="0" distL="114300" distR="114300" simplePos="0" relativeHeight="251731968" behindDoc="0" locked="0" layoutInCell="1" allowOverlap="1" wp14:anchorId="691BC7F6" wp14:editId="69D32007">
                  <wp:simplePos x="0" y="0"/>
                  <wp:positionH relativeFrom="column">
                    <wp:posOffset>1017270</wp:posOffset>
                  </wp:positionH>
                  <wp:positionV relativeFrom="paragraph">
                    <wp:posOffset>113030</wp:posOffset>
                  </wp:positionV>
                  <wp:extent cx="4578350" cy="2749550"/>
                  <wp:effectExtent l="0" t="0" r="0" b="0"/>
                  <wp:wrapNone/>
                  <wp:docPr id="316" name="図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350" cy="274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tbl>
      <w:tblPr>
        <w:tblpPr w:leftFromText="142" w:rightFromText="142" w:vertAnchor="text" w:horzAnchor="margin" w:tblpXSpec="center" w:tblpY="267"/>
        <w:tblW w:w="91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6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F62921" w:rsidRPr="006E2847" w:rsidTr="006F3353">
        <w:trPr>
          <w:trHeight w:val="169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3353" w:rsidRDefault="006F3353" w:rsidP="001C7F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6F3353" w:rsidRPr="006F3353" w:rsidRDefault="004C0C94" w:rsidP="006F335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0BB757F" wp14:editId="62977016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429260</wp:posOffset>
                      </wp:positionV>
                      <wp:extent cx="1781175" cy="285750"/>
                      <wp:effectExtent l="4763" t="0" r="0" b="0"/>
                      <wp:wrapNone/>
                      <wp:docPr id="1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781175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C0C94" w:rsidRPr="00196872" w:rsidRDefault="004C0C94" w:rsidP="004C0C94">
                                  <w:pPr>
                                    <w:spacing w:line="240" w:lineRule="exact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</w:pPr>
                                  <w:r w:rsidRPr="00196872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  <w:t>plasma 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BB757F" id="テキスト ボックス 1" o:spid="_x0000_s1031" type="#_x0000_t202" style="position:absolute;margin-left:2.55pt;margin-top:33.8pt;width:140.25pt;height:22.5pt;rotation:-9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" filled="f" stroked="f" strokeweight=".5pt">
                      <v:textbox>
                        <w:txbxContent>
                          <w:p w:rsidR="004C0C94" w:rsidRPr="00196872" w:rsidRDefault="004C0C94" w:rsidP="004C0C94">
                            <w:pPr>
                              <w:spacing w:line="240" w:lineRule="exact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196872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plasma gluco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F62921" w:rsidRPr="006E2847" w:rsidRDefault="00F62921" w:rsidP="00FB18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1C7F78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E67A1EB" wp14:editId="38BB781B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848995</wp:posOffset>
                      </wp:positionV>
                      <wp:extent cx="4445" cy="876300"/>
                      <wp:effectExtent l="0" t="0" r="33655" b="19050"/>
                      <wp:wrapNone/>
                      <wp:docPr id="193" name="直線コネクタ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3" cy="8763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2052A2" id="直線コネクタ 193" o:spid="_x0000_s1026" style="position:absolute;left:0;text-align:lef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pt,66.85pt" to="20.35pt,13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1C7F78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AFB8572" wp14:editId="6E3B0D86">
                      <wp:simplePos x="0" y="0"/>
                      <wp:positionH relativeFrom="column">
                        <wp:posOffset>300355</wp:posOffset>
                      </wp:positionH>
                      <wp:positionV relativeFrom="paragraph">
                        <wp:posOffset>765810</wp:posOffset>
                      </wp:positionV>
                      <wp:extent cx="4445" cy="509270"/>
                      <wp:effectExtent l="0" t="0" r="33655" b="24130"/>
                      <wp:wrapNone/>
                      <wp:docPr id="319" name="直線コネクタ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45" cy="509587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3F59EB" id="直線コネクタ 319" o:spid="_x0000_s1026" style="position:absolute;left:0;text-align:left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65pt,60.3pt" to="24pt,10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A129AB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A82C6D6" wp14:editId="3612F502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486410</wp:posOffset>
                      </wp:positionV>
                      <wp:extent cx="4445" cy="457200"/>
                      <wp:effectExtent l="0" t="0" r="33655" b="19050"/>
                      <wp:wrapNone/>
                      <wp:docPr id="209" name="直線コネクタ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45" cy="45720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64FBCF" id="直線コネクタ 209" o:spid="_x0000_s1026" style="position:absolute;left:0;text-align:left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25pt,38.3pt" to="8.6pt,7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62921" w:rsidRPr="006E2847" w:rsidTr="006F3353">
        <w:trPr>
          <w:trHeight w:val="8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1C7F78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D855CD2" wp14:editId="0046DCDA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-698500</wp:posOffset>
                      </wp:positionV>
                      <wp:extent cx="0" cy="1318895"/>
                      <wp:effectExtent l="0" t="0" r="19050" b="33655"/>
                      <wp:wrapNone/>
                      <wp:docPr id="195" name="直線コネクタ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319213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591F8E" id="直線コネクタ 195" o:spid="_x0000_s1026" style="position:absolute;left:0;text-align:lef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35pt,-55pt" to="17.35pt,4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1C7F78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99354B6" wp14:editId="6425A8D3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-198755</wp:posOffset>
                      </wp:positionV>
                      <wp:extent cx="4445" cy="1071245"/>
                      <wp:effectExtent l="0" t="0" r="33655" b="33655"/>
                      <wp:wrapNone/>
                      <wp:docPr id="194" name="直線コネクタ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3" cy="1071562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77C3D3" id="直線コネクタ 194" o:spid="_x0000_s1026" style="position:absolute;left:0;text-align:lef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5pt,-15.65pt" to="2.3pt,6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1C7F78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3CAA5A9" wp14:editId="6041F34C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-184785</wp:posOffset>
                      </wp:positionV>
                      <wp:extent cx="4445" cy="594995"/>
                      <wp:effectExtent l="0" t="0" r="33655" b="33655"/>
                      <wp:wrapNone/>
                      <wp:docPr id="192" name="直線コネクタ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45" cy="595313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1223B2" id="直線コネクタ 192" o:spid="_x0000_s1026" style="position:absolute;left:0;text-align:lef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pt,-14.55pt" to="5.35pt,3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62921" w:rsidRPr="006E2847" w:rsidTr="006F3353">
        <w:trPr>
          <w:trHeight w:val="169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921" w:rsidRPr="006E2847" w:rsidRDefault="00F62921" w:rsidP="00FB188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</w:tbl>
    <w:p w:rsidR="006F3353" w:rsidRDefault="006F3353" w:rsidP="00F6292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6F3353" w:rsidRDefault="006F3353" w:rsidP="00F6292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6F3353" w:rsidRDefault="006F3353" w:rsidP="00F62921">
      <w:pPr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</w:p>
    <w:p w:rsidR="006F3353" w:rsidRDefault="006F3353" w:rsidP="00F6292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bookmarkEnd w:id="0"/>
    <w:p w:rsidR="006F3353" w:rsidRDefault="006F3353" w:rsidP="00F6292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6F33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189" w:rsidRDefault="003A6189" w:rsidP="00706A1C">
      <w:r>
        <w:separator/>
      </w:r>
    </w:p>
  </w:endnote>
  <w:endnote w:type="continuationSeparator" w:id="0">
    <w:p w:rsidR="003A6189" w:rsidRDefault="003A6189" w:rsidP="00706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189" w:rsidRDefault="003A6189" w:rsidP="00706A1C">
      <w:r>
        <w:separator/>
      </w:r>
    </w:p>
  </w:footnote>
  <w:footnote w:type="continuationSeparator" w:id="0">
    <w:p w:rsidR="003A6189" w:rsidRDefault="003A6189" w:rsidP="00706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921"/>
    <w:rsid w:val="00197C62"/>
    <w:rsid w:val="001C7F78"/>
    <w:rsid w:val="003A6189"/>
    <w:rsid w:val="004C0C94"/>
    <w:rsid w:val="004F7028"/>
    <w:rsid w:val="00645B44"/>
    <w:rsid w:val="006F3353"/>
    <w:rsid w:val="00706A1C"/>
    <w:rsid w:val="0077589F"/>
    <w:rsid w:val="00877AFE"/>
    <w:rsid w:val="008B44A6"/>
    <w:rsid w:val="0095654E"/>
    <w:rsid w:val="00A129AB"/>
    <w:rsid w:val="00BC191A"/>
    <w:rsid w:val="00C37B9E"/>
    <w:rsid w:val="00DD1FE7"/>
    <w:rsid w:val="00F62921"/>
    <w:rsid w:val="00F9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CDE928-8FCD-473C-9677-538B6208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A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6A1C"/>
  </w:style>
  <w:style w:type="paragraph" w:styleId="a5">
    <w:name w:val="footer"/>
    <w:basedOn w:val="a"/>
    <w:link w:val="a6"/>
    <w:uiPriority w:val="99"/>
    <w:unhideWhenUsed/>
    <w:rsid w:val="00706A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6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家理恵</dc:creator>
  <cp:keywords/>
  <dc:description/>
  <cp:lastModifiedBy>大家理恵</cp:lastModifiedBy>
  <cp:revision>3</cp:revision>
  <dcterms:created xsi:type="dcterms:W3CDTF">2017-08-15T06:31:00Z</dcterms:created>
  <dcterms:modified xsi:type="dcterms:W3CDTF">2017-08-22T23:47:00Z</dcterms:modified>
</cp:coreProperties>
</file>